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ACC" w:rsidRPr="008F73AD" w:rsidRDefault="00411ACC" w:rsidP="00411ACC">
      <w:pPr>
        <w:rPr>
          <w:rFonts w:ascii="Times New Roman" w:hAnsi="Times New Roman" w:cs="Times New Roman"/>
          <w:b/>
          <w:sz w:val="24"/>
          <w:szCs w:val="24"/>
        </w:rPr>
      </w:pPr>
      <w:r w:rsidRPr="008F73A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F17C5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8F73AD">
        <w:rPr>
          <w:rFonts w:ascii="Times New Roman" w:hAnsi="Times New Roman" w:cs="Times New Roman"/>
          <w:b/>
          <w:sz w:val="24"/>
          <w:szCs w:val="24"/>
        </w:rPr>
        <w:t>1: Primers used in this study (5'-3')</w:t>
      </w:r>
    </w:p>
    <w:tbl>
      <w:tblPr>
        <w:tblW w:w="10320" w:type="dxa"/>
        <w:tblInd w:w="93" w:type="dxa"/>
        <w:tblLook w:val="04A0" w:firstRow="1" w:lastRow="0" w:firstColumn="1" w:lastColumn="0" w:noHBand="0" w:noVBand="1"/>
      </w:tblPr>
      <w:tblGrid>
        <w:gridCol w:w="2992"/>
        <w:gridCol w:w="7328"/>
      </w:tblGrid>
      <w:tr w:rsidR="006D7B40" w:rsidRPr="008F73AD" w:rsidTr="00085A7F">
        <w:trPr>
          <w:trHeight w:hRule="exact" w:val="397"/>
        </w:trPr>
        <w:tc>
          <w:tcPr>
            <w:tcW w:w="2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1ACC" w:rsidRPr="008F73AD" w:rsidRDefault="007325D2" w:rsidP="0073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</w:t>
            </w:r>
            <w:proofErr w:type="spellStart"/>
            <w:r w:rsidR="00411ACC"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uMV</w:t>
            </w:r>
            <w:proofErr w:type="spellEnd"/>
            <w:r w:rsidR="00411ACC"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-CP-F    </w:t>
            </w:r>
          </w:p>
        </w:tc>
        <w:tc>
          <w:tcPr>
            <w:tcW w:w="7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1ACC" w:rsidRPr="008F73AD" w:rsidRDefault="00411ACC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GCTGATTACGAACTGACG</w:t>
            </w:r>
          </w:p>
        </w:tc>
      </w:tr>
      <w:tr w:rsidR="006D7B40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1ACC" w:rsidRPr="008F73AD" w:rsidRDefault="007325D2" w:rsidP="0073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</w:t>
            </w:r>
            <w:proofErr w:type="spellStart"/>
            <w:r w:rsidR="00411ACC"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uMV</w:t>
            </w:r>
            <w:proofErr w:type="spellEnd"/>
            <w:r w:rsidR="00411ACC"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-CP-R 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1ACC" w:rsidRPr="008F73AD" w:rsidRDefault="00411ACC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TGCCTAAATGTGGGTTTGG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E197D" w:rsidRPr="008F73AD" w:rsidRDefault="00AE197D" w:rsidP="00AE1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uMV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-HC-Pro-F  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E197D" w:rsidRPr="008F73AD" w:rsidRDefault="00AE197D" w:rsidP="00CB2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GAGCCAACTTCTGGAAAG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E197D" w:rsidRPr="008F73AD" w:rsidRDefault="00AE197D" w:rsidP="00CB2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uMV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-HC-Pro-R  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E197D" w:rsidRPr="008F73AD" w:rsidRDefault="00AE197D" w:rsidP="00CB2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GTTATCTTTCCGCATGGGAACA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E197D" w:rsidRPr="008F73AD" w:rsidRDefault="00AE197D" w:rsidP="0073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ActinII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ACCACAACAGCAGAGCGGGA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ActinII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TCCCACAAACGAGGGCTGGA 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73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Actin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AGACCAGCTCATCCGTGGAGAA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73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Actin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TGGTTTCATGAATGCCAGCAGC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DCP1-gn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GGACAAGTTTGTACAAAAAAGCAGGCTT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GTCACAGAACGGAAAATTAATGC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NbDCP1-gn-R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GGACCACTTTGTACAAGAAAGCTGGGT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AATGATGAGCATTTAGCACTG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RV-NbDCP1-F</w:t>
            </w:r>
            <w:r w:rsidRPr="008F73AD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ATC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GACCAGAACAGCACCAAGC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RV-NbDCP1-R</w:t>
            </w:r>
            <w:r w:rsidRPr="008F73AD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C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CTCGA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TTCTTGGGAAGCATTTCGATAC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qPCR-NbDCP1-F </w:t>
            </w:r>
            <w:r w:rsidRPr="008F73AD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E197D" w:rsidRPr="008F73AD" w:rsidRDefault="00AE197D" w:rsidP="00CB2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AGTTTATTGTTATGAACCGAAGAAATACAG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qPCR-NbDCP1-R </w:t>
            </w:r>
            <w:r w:rsidRPr="008F73AD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E197D" w:rsidRPr="008F73AD" w:rsidRDefault="00AE197D" w:rsidP="00CB2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CTTTTGACTTGGTAGGCACCTTGG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-NbDCP1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E197D" w:rsidRPr="008F73AD" w:rsidRDefault="00AE197D" w:rsidP="00CB2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TAC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GACCAGAACAGCACCAAGC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-Intron+NbDCP1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ATCAGACTTACAACGTACCTTGGAATATGCACCG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-NbDCP1+Intron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GGTGCATATTCCAAGGTACGTTGTAAGTCTGATTT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-Intron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amH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ATC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TCTATCTGCTGGGTCCAAATC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-NbDCP1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ATC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CCTTGGAATATGCACCG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-NbDCP1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TCGA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TCACAGAACGGAAAATTAATGCCG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NbDCP2-gn-F 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GGACAAGTTTGTACAAAAAAGCAGGCTT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GTCAGGGCTTCATCGATCTTC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DCP2-gn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GGACCACTTTGTACAAGAAAGCTGGGT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AAGAGAAGCCAGCTTCCATTG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RV-NbDCP2-F</w:t>
            </w:r>
            <w:r w:rsidRPr="008F73AD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ATC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AACTCCTTGACGATCTTTGC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RV-NbDCP2-R</w:t>
            </w:r>
            <w:r w:rsidRPr="008F73AD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C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CTCGA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CTTTACTAGCAAGCACCTTTC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NbDCP2-F</w:t>
            </w:r>
            <w:r w:rsidRPr="008F73AD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CATATTCAAGGACTTTACCTCTTACAAGG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NbDCP2-R</w:t>
            </w:r>
            <w:r w:rsidRPr="008F73AD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ATACATCAAATCCTGTTTCTTCCAAGAC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-NbDCP2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TAC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GAACTCCTTGACGATCTTTGC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-Intron+NbDCP2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ATCAGACTTACAACGTCTTCTCTAACTGCACA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-NbDCP2+Intron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TGCAGTTAGAGAAGACGTTGTAAGTCTGATTT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-NbDCP2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ATC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TTCTCTAACTGCACA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-NbDCP2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TCGA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AACTCCTTGACGATCTTTGC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lastRenderedPageBreak/>
              <w:t>NbXRN4-gn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GGACAAGTTTGTACAAAAAAGCAGGCTT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GGGAGTACCAGCATTTTATAGG</w:t>
            </w:r>
          </w:p>
        </w:tc>
      </w:tr>
      <w:tr w:rsidR="00AE197D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XRN4-gn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197D" w:rsidRPr="008F73AD" w:rsidRDefault="00AE197D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GGACCACTTTGTACAAGAAAGCTGGGT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TGATGTGTTCCTGTTTCTTCGG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8F73AD" w:rsidRDefault="00DA1506" w:rsidP="00FD63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RV-NbXRN4-F</w:t>
            </w:r>
            <w:r w:rsidRPr="008F73AD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ATC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CCCTAATGGCATGGAATTTGATAAC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8F73AD" w:rsidRDefault="00DA1506" w:rsidP="00FD63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RV-NbXRN4-R</w:t>
            </w:r>
            <w:r w:rsidRPr="008F73AD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C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CTCGA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AATAAACTAGCAGCCTCCATC</w:t>
            </w:r>
          </w:p>
        </w:tc>
      </w:tr>
      <w:tr w:rsidR="00DA1506" w:rsidRPr="008F73AD" w:rsidTr="00DA1506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8F73AD" w:rsidRDefault="00DA1506" w:rsidP="00FD63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NbXRN4-F</w:t>
            </w:r>
            <w:r w:rsidRPr="008F73AD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GAGGCTGCTAGTTTATTGCC</w:t>
            </w:r>
          </w:p>
        </w:tc>
      </w:tr>
      <w:tr w:rsidR="00DA1506" w:rsidRPr="008F73AD" w:rsidTr="00DA1506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8F73AD" w:rsidRDefault="00DA1506" w:rsidP="00FD63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NbXRN4-R</w:t>
            </w:r>
            <w:r w:rsidRPr="008F73AD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TAGGACATAATTTTGTGTTCACCC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-NbXRN4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TAC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CCCTAATGGCATGGAATTTGATAAC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-Intron+NbXRN4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ATCAGACTTACAACGTCTGAAGAGCTACTGC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-NbXRN4+Intron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AGTAGCTCTTCAGACGTTGTAAGTCTGATTT</w:t>
            </w:r>
            <w:r w:rsidRPr="008F73AD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-NbXRN4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ATC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TGAAGAGCTACTGC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-NbXRN4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8F73AD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TCGA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CCCTAATGGCATGGAATTTGATAAC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XRN4-gn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0E1A19" w:rsidRDefault="00DA1506" w:rsidP="00FD63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GGACAAGTTTGTACAAAAAAGCAGGCTTC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GGGAGTACCGGCGTTCTAC</w:t>
            </w:r>
          </w:p>
        </w:tc>
      </w:tr>
      <w:tr w:rsidR="00DA1506" w:rsidRPr="008F73AD" w:rsidTr="00DA1506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0E1A19" w:rsidRDefault="00DA1506" w:rsidP="00D85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XRN4-gn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GGACCACTTTGTACAAGAAAGCTGGGTC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AAGTTTGCACCTCGATGACTTG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AtXRN4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AGCTGCAAAGGACGCAGCAG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AtXRN4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CATATCTCCAGCCAGGGTTATGG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PAR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GGACAAGTTTGTACAAAAAAGCAGGCTTC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GAAGAAACAGTGTATGTTG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PAR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-R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GGACCACTTTGTACAAGAAAGCTGGGTC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TGCTTGCCAGAGCTTCATTG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DE0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RV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APR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-F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G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ATCC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CTGCTGAGGACTATGTGTCTTC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0E1A19" w:rsidRDefault="00DA1506" w:rsidP="00DE0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RV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APR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-R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CG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CTCGAG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TAGATGATTGCACGCCTGTGC</w:t>
            </w:r>
          </w:p>
        </w:tc>
      </w:tr>
      <w:tr w:rsidR="00DA1506" w:rsidRPr="008F73AD" w:rsidTr="00DA1506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PAR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CCTTGAACTGGAACTCAGGGTCC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PAR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CCAGTACTTAGATCAATGATGTCTCC</w:t>
            </w:r>
          </w:p>
        </w:tc>
      </w:tr>
      <w:tr w:rsidR="00DA1506" w:rsidRPr="008F73AD" w:rsidTr="008C018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PAR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F</w:t>
            </w:r>
            <w:r w:rsidRPr="000E1A19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A1506" w:rsidRPr="000E1A19" w:rsidRDefault="00DA1506" w:rsidP="00FD6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G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TACC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CTGCTGAGGACTATGTGTCTTC</w:t>
            </w:r>
          </w:p>
        </w:tc>
      </w:tr>
      <w:tr w:rsidR="00931FC4" w:rsidRPr="008F73AD" w:rsidTr="00DA1506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EE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PAR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intr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-R 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0E1A19" w:rsidRDefault="00931FC4" w:rsidP="00EE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ATCAGACTTACAACGTCTAGATGATTGCACGCCTGTGC</w:t>
            </w:r>
          </w:p>
        </w:tc>
      </w:tr>
      <w:tr w:rsidR="00931FC4" w:rsidRPr="008F73AD" w:rsidTr="003A2E4B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EE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PAR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intr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F</w:t>
            </w:r>
            <w:r w:rsidRPr="000E1A19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0E1A19" w:rsidRDefault="00931FC4" w:rsidP="00EE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ACAGGCGTGCAATCATCTAGACGTTGTAAGTCTGATTT</w:t>
            </w:r>
          </w:p>
        </w:tc>
      </w:tr>
      <w:tr w:rsidR="00931FC4" w:rsidRPr="008F73AD" w:rsidTr="003A2E4B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EE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PAR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amHI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-F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EE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G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ATCC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TAGATGATTGCACGCCTGTGC</w:t>
            </w:r>
          </w:p>
        </w:tc>
      </w:tr>
      <w:tr w:rsidR="00931FC4" w:rsidRPr="008F73AD" w:rsidTr="003A2E4B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EE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bPAR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alI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R</w:t>
            </w:r>
            <w:r w:rsidRPr="000E1A19">
              <w:rPr>
                <w:rFonts w:ascii="Times New Roman" w:eastAsia="SimSun" w:hAnsi="Times New Roman" w:cs="Times New Roman"/>
                <w:color w:val="000000"/>
                <w:sz w:val="18"/>
                <w:szCs w:val="24"/>
              </w:rPr>
              <w:t xml:space="preserve">　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0E1A19" w:rsidRDefault="00931FC4" w:rsidP="00EE18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TCGAC</w:t>
            </w: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CTGCTGAGGACTATGTGTCTTC</w:t>
            </w:r>
          </w:p>
        </w:tc>
      </w:tr>
      <w:tr w:rsidR="00931FC4" w:rsidRPr="008F73AD" w:rsidTr="00286F77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5S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GCAAGACCCTTCCTCTATATAAGGAA</w:t>
            </w:r>
          </w:p>
        </w:tc>
      </w:tr>
      <w:tr w:rsidR="00931FC4" w:rsidRPr="008F73AD" w:rsidTr="00286F77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LBb1.3-F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D403A6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hyperlink r:id="rId4" w:history="1">
              <w:r w:rsidR="00931FC4" w:rsidRPr="000E1A19">
                <w:rPr>
                  <w:rFonts w:ascii="Times New Roman" w:eastAsia="Times New Roman" w:hAnsi="Times New Roman" w:cs="Times New Roman"/>
                  <w:color w:val="000000"/>
                  <w:sz w:val="18"/>
                  <w:szCs w:val="24"/>
                </w:rPr>
                <w:t>ATTTTGCCGATTTCGGAAC</w:t>
              </w:r>
            </w:hyperlink>
          </w:p>
        </w:tc>
      </w:tr>
      <w:tr w:rsidR="00931FC4" w:rsidRPr="008F73AD" w:rsidTr="00DA1506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LP-xrn4-209-F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GTGTATGCTCTTGGCAATG</w:t>
            </w:r>
          </w:p>
        </w:tc>
      </w:tr>
      <w:tr w:rsidR="00931FC4" w:rsidRPr="008F73AD" w:rsidTr="00286F77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RP-xrn4-209-R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CTGCCATGAAAACTGATGG</w:t>
            </w:r>
          </w:p>
        </w:tc>
      </w:tr>
      <w:tr w:rsidR="00931FC4" w:rsidRPr="008F73AD" w:rsidTr="00286F77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P-dcp1</w:t>
            </w:r>
            <w:r w:rsidRPr="000E1A19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24"/>
              </w:rPr>
              <w:t xml:space="preserve">-40820-F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0E1A19" w:rsidRDefault="00931FC4" w:rsidP="009219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CTTGGAGTCAAAGGTGAATG</w:t>
            </w:r>
          </w:p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931FC4" w:rsidRPr="008F73AD" w:rsidTr="00DA1506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RP-dcp1</w:t>
            </w:r>
            <w:r w:rsidRPr="000E1A19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24"/>
              </w:rPr>
              <w:t xml:space="preserve">-40820-R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0E1A19" w:rsidRDefault="00931FC4" w:rsidP="009219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TGAGACTAACCCATTGGCTG</w:t>
            </w:r>
          </w:p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931FC4" w:rsidRPr="008F73AD" w:rsidTr="00931FC4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lastRenderedPageBreak/>
              <w:t>LP-dcp2</w:t>
            </w:r>
            <w:r w:rsidRPr="000E1A19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24"/>
              </w:rPr>
              <w:t xml:space="preserve">-519-F 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0E1A19" w:rsidRDefault="00931FC4" w:rsidP="009219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TTGCTATTCTTTGACCTCCG</w:t>
            </w:r>
          </w:p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931FC4" w:rsidRPr="008F73AD" w:rsidTr="00931FC4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RP-dcp2</w:t>
            </w:r>
            <w:r w:rsidRPr="000E1A19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24"/>
              </w:rPr>
              <w:t xml:space="preserve">-519-R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0E1A19" w:rsidRDefault="00931FC4" w:rsidP="009219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TCCTTGATGATCTTTGCAGG</w:t>
            </w:r>
          </w:p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931FC4" w:rsidRPr="008F73AD" w:rsidTr="00286F77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P-parn-627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0E1A19" w:rsidRDefault="00931FC4" w:rsidP="009219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CTGTTGAAGGAAGAGGACC</w:t>
            </w:r>
          </w:p>
          <w:p w:rsidR="00931FC4" w:rsidRPr="000E1A19" w:rsidRDefault="00931FC4" w:rsidP="009219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mAtPARN</w:t>
            </w:r>
            <w:proofErr w:type="spellEnd"/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R ACTCACATTTGATCCACCAGC</w:t>
            </w:r>
          </w:p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931FC4" w:rsidRPr="008F73AD" w:rsidTr="00931FC4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RP-parn-627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0E1A19" w:rsidRDefault="00931FC4" w:rsidP="009219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0E1A1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CTCACATTTGATCCACCAGC</w:t>
            </w:r>
          </w:p>
          <w:p w:rsidR="00931FC4" w:rsidRPr="000E1A19" w:rsidRDefault="00931FC4" w:rsidP="00921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bookmarkStart w:id="0" w:name="_GoBack"/>
            <w:bookmarkEnd w:id="0"/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D27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FP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BamHF</w:t>
            </w:r>
            <w:proofErr w:type="spellEnd"/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G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u w:val="single"/>
              </w:rPr>
              <w:t>GGATC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GAGTAAAGGAGAAGAACTTTTC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P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R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TCGA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TTGTATAGTTCATCCATG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PN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R</w:t>
            </w:r>
            <w:proofErr w:type="spellEnd"/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TCGA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ACTTGACTTCAGCAC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-A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nI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</w:t>
            </w:r>
            <w:r w:rsidRPr="008F73AD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TACC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ACTTGACTTCAGCAC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5F1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r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FG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TCAGACTTACAACGT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AGTAAAGGAGAAGAACTTTTC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-FG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B349FC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AAGTTCTTCTCCTTTACTCATTACGTTGTAAGTCTGATTT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8F73AD" w:rsidRDefault="00931FC4" w:rsidP="00EF4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At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BF2-F 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8F73AD" w:rsidRDefault="00931FC4" w:rsidP="00F35E1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TTGTCTGAGATCGCACGGTCATG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At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F2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8F73AD" w:rsidRDefault="00931FC4" w:rsidP="00F35E1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TGGGCAGCTCCTGATAGAGATAG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At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P2.4-F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8F73AD" w:rsidRDefault="00931FC4" w:rsidP="00EF411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GCAGCTGCTATGAATTTGTACAC</w:t>
            </w:r>
          </w:p>
          <w:p w:rsidR="00931FC4" w:rsidRPr="008F73AD" w:rsidRDefault="00931FC4" w:rsidP="00F35E1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At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P2.4-R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8F73AD" w:rsidRDefault="00931FC4" w:rsidP="00EF411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TATGAAAACGGTTGGGTCAAGAACG</w:t>
            </w:r>
          </w:p>
          <w:p w:rsidR="00931FC4" w:rsidRPr="008F73AD" w:rsidRDefault="00931FC4" w:rsidP="00F35E1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8F73AD" w:rsidRDefault="00931FC4" w:rsidP="00EF4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NMT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F 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8F73AD" w:rsidRDefault="00931FC4" w:rsidP="00F35E1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GCTCACAGTCACACTAATGGCGC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8F73AD" w:rsidRDefault="00931FC4" w:rsidP="00EF4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NMT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R 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8F73AD" w:rsidRDefault="00931FC4" w:rsidP="00EF411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TAGCACTGTTGTCCCTTCAATAGG</w:t>
            </w:r>
          </w:p>
          <w:p w:rsidR="00931FC4" w:rsidRPr="008F73AD" w:rsidRDefault="00931FC4" w:rsidP="00F35E1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8F73AD" w:rsidRDefault="00931FC4" w:rsidP="005A5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qPCR-GFP</w:t>
            </w: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F 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8F73AD" w:rsidRDefault="00931FC4" w:rsidP="00EF411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GGCACGACTTCTTCAAGAG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1FC4" w:rsidRPr="008F73AD" w:rsidRDefault="00931FC4" w:rsidP="005A5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PCR-GFP-R   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31FC4" w:rsidRPr="008F73AD" w:rsidRDefault="00931FC4" w:rsidP="00EF411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TGTGGGAGTTGTAGTTGTATTCC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Digoxigenin probed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MV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ligo-1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ATTCAAGCAATCAAAGATTCTCAAATCTTTCAT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uMV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oligo-2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GCCATTGCGATCCACCACCGTCACCACAGT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uMV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oligo-3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TTTCTCGCATACCGTAGTGACAATCGCGAG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uMV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oligo-4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CGAACAGTCACTATCATAGATACACTAATCGCTG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uMV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oligo-5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GGGTAGGACACGTGGTATCGGACACAAAAACA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</w:t>
            </w:r>
            <w:proofErr w:type="spellStart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uMV</w:t>
            </w:r>
            <w:proofErr w:type="spellEnd"/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oligo-6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ACCTCGATCATCTAATCCTATACACGCCGGAGC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U6</w:t>
            </w:r>
          </w:p>
        </w:tc>
        <w:tc>
          <w:tcPr>
            <w:tcW w:w="7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TGCGTGTCATCCTTGCGCAGG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G-1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GAGTAAAGGAGAAGAACT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G-2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CAATTCTTGTTGAATTAGATGGTG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G-3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CTGTCAGTGGAGAGGGTGAAGGTGATGCAA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F-1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TACCTGTTCCGTGGCCAACACTTG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F-2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TACCTGTTCCATGGCCAACACT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F-3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TTCAATGCTTTTCAAGATACCC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P-1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AGCAAAAGAACGGCATCAA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lastRenderedPageBreak/>
              <w:t>5'Digoxigenin probed-P-2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ATTATCAACAAAATACTCCAATTGGCGATG</w:t>
            </w:r>
          </w:p>
        </w:tc>
      </w:tr>
      <w:tr w:rsidR="00931FC4" w:rsidRPr="008F73AD" w:rsidTr="00085A7F">
        <w:trPr>
          <w:trHeight w:hRule="exact" w:val="39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'Digoxigenin probed-P-3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FC4" w:rsidRPr="008F73AD" w:rsidRDefault="00931FC4" w:rsidP="00411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F73AD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AATTGGCGATGGCCCTGTCC</w:t>
            </w:r>
          </w:p>
        </w:tc>
      </w:tr>
    </w:tbl>
    <w:p w:rsidR="00D54BEE" w:rsidRPr="008F73AD" w:rsidRDefault="006D7B40" w:rsidP="00411ACC">
      <w:pPr>
        <w:rPr>
          <w:rFonts w:ascii="Times New Roman" w:hAnsi="Times New Roman" w:cs="Times New Roman"/>
        </w:rPr>
      </w:pPr>
      <w:r w:rsidRPr="008F73AD">
        <w:rPr>
          <w:rFonts w:ascii="Times New Roman" w:hAnsi="Times New Roman" w:cs="Times New Roman"/>
        </w:rPr>
        <w:t>Gateway-compatible adaptor sequences and restriction endonuclease sites are underlined</w:t>
      </w:r>
    </w:p>
    <w:sectPr w:rsidR="00D54BEE" w:rsidRPr="008F73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216"/>
    <w:rsid w:val="00085A7F"/>
    <w:rsid w:val="000E1A19"/>
    <w:rsid w:val="00260216"/>
    <w:rsid w:val="00264F38"/>
    <w:rsid w:val="00411ACC"/>
    <w:rsid w:val="004A4FE6"/>
    <w:rsid w:val="00513641"/>
    <w:rsid w:val="005A5D40"/>
    <w:rsid w:val="005F19DC"/>
    <w:rsid w:val="006025B8"/>
    <w:rsid w:val="006D7B40"/>
    <w:rsid w:val="007325D2"/>
    <w:rsid w:val="007A6299"/>
    <w:rsid w:val="007A6D41"/>
    <w:rsid w:val="0087362D"/>
    <w:rsid w:val="008966EB"/>
    <w:rsid w:val="008D7AE0"/>
    <w:rsid w:val="008F73AD"/>
    <w:rsid w:val="00931FC4"/>
    <w:rsid w:val="009B4D26"/>
    <w:rsid w:val="00AC2549"/>
    <w:rsid w:val="00AE197D"/>
    <w:rsid w:val="00B349FC"/>
    <w:rsid w:val="00C432CE"/>
    <w:rsid w:val="00C725FE"/>
    <w:rsid w:val="00D27B50"/>
    <w:rsid w:val="00D33475"/>
    <w:rsid w:val="00D403A6"/>
    <w:rsid w:val="00D54BEE"/>
    <w:rsid w:val="00D85416"/>
    <w:rsid w:val="00DA1506"/>
    <w:rsid w:val="00DE0496"/>
    <w:rsid w:val="00E67CF6"/>
    <w:rsid w:val="00EF4110"/>
    <w:rsid w:val="00F17C59"/>
    <w:rsid w:val="00F35E1E"/>
    <w:rsid w:val="00FC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EF2023-297F-48A5-AAC4-DAE45EE7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4FE6"/>
    <w:rPr>
      <w:color w:val="0000FF"/>
      <w:u w:val="single"/>
    </w:rPr>
  </w:style>
  <w:style w:type="table" w:styleId="TableGrid">
    <w:name w:val="Table Grid"/>
    <w:basedOn w:val="TableNormal"/>
    <w:uiPriority w:val="59"/>
    <w:rsid w:val="004A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ignal.salk.edu/pBIN-pROK2.txt-ne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0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FangFang</dc:creator>
  <cp:lastModifiedBy>Wang, Aiming</cp:lastModifiedBy>
  <cp:revision>2</cp:revision>
  <dcterms:created xsi:type="dcterms:W3CDTF">2018-07-27T17:12:00Z</dcterms:created>
  <dcterms:modified xsi:type="dcterms:W3CDTF">2018-07-27T17:12:00Z</dcterms:modified>
</cp:coreProperties>
</file>